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7C84B9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E47BF4">
              <w:rPr>
                <w:rFonts w:ascii="Arial" w:hAnsi="Arial" w:cs="Arial"/>
                <w:sz w:val="18"/>
                <w:szCs w:val="18"/>
              </w:rPr>
              <w:t xml:space="preserve"> (i.e. meta-analysis)</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4A093F5E"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D0CC9E"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6CD7F6"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A5BE0E"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78CFB6"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227817"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65F0B4"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28B3CA9D" w:rsidR="00FB3483" w:rsidRPr="00930A31" w:rsidRDefault="00E66E3A" w:rsidP="00E47BF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w:t>
            </w:r>
            <w:r w:rsidR="00E47BF4">
              <w:rPr>
                <w:rFonts w:ascii="Arial" w:hAnsi="Arial" w:cs="Arial"/>
                <w:sz w:val="18"/>
                <w:szCs w:val="18"/>
              </w:rPr>
              <w:t>nclusion criteria of the review.</w:t>
            </w:r>
          </w:p>
        </w:tc>
        <w:tc>
          <w:tcPr>
            <w:tcW w:w="1200" w:type="dxa"/>
            <w:tcBorders>
              <w:top w:val="single" w:sz="5" w:space="0" w:color="000000"/>
              <w:left w:val="single" w:sz="5" w:space="0" w:color="000000"/>
              <w:bottom w:val="single" w:sz="5" w:space="0" w:color="000000"/>
              <w:right w:val="single" w:sz="5" w:space="0" w:color="000000"/>
            </w:tcBorders>
          </w:tcPr>
          <w:p w14:paraId="00962FE3" w14:textId="79D02E3C"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8AB5F3"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70A043" w14:textId="77777777" w:rsid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p w14:paraId="38ED5CF1" w14:textId="77777777" w:rsidR="00E47BF4"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p w14:paraId="11D25995" w14:textId="051351DC" w:rsidR="00E47BF4"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47AE65FC"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EED8482" w14:textId="77777777" w:rsidR="00E47BF4" w:rsidRDefault="00E47BF4" w:rsidP="00E47BF4">
            <w:pPr>
              <w:pStyle w:val="Default"/>
              <w:spacing w:before="40" w:after="40"/>
              <w:rPr>
                <w:rFonts w:ascii="Arial" w:hAnsi="Arial" w:cs="Arial"/>
                <w:color w:val="auto"/>
                <w:sz w:val="18"/>
                <w:szCs w:val="18"/>
              </w:rPr>
            </w:pPr>
            <w:r>
              <w:rPr>
                <w:rFonts w:ascii="Arial" w:hAnsi="Arial" w:cs="Arial"/>
                <w:color w:val="auto"/>
                <w:sz w:val="18"/>
                <w:szCs w:val="18"/>
              </w:rPr>
              <w:t>Pages 5-6</w:t>
            </w:r>
          </w:p>
          <w:p w14:paraId="01A0D326" w14:textId="29015954" w:rsidR="00E47BF4" w:rsidRDefault="00E47BF4" w:rsidP="00E47BF4">
            <w:pPr>
              <w:pStyle w:val="Default"/>
              <w:spacing w:before="40" w:after="40"/>
              <w:rPr>
                <w:rFonts w:ascii="Arial" w:hAnsi="Arial" w:cs="Arial"/>
                <w:color w:val="auto"/>
                <w:sz w:val="18"/>
                <w:szCs w:val="18"/>
              </w:rPr>
            </w:pPr>
            <w:r>
              <w:rPr>
                <w:rFonts w:ascii="Arial" w:hAnsi="Arial" w:cs="Arial"/>
                <w:color w:val="auto"/>
                <w:sz w:val="18"/>
                <w:szCs w:val="18"/>
              </w:rPr>
              <w:t>Table S1</w:t>
            </w:r>
          </w:p>
          <w:p w14:paraId="48162DB8" w14:textId="77777777" w:rsidR="00930A31" w:rsidRDefault="00E47BF4" w:rsidP="00E47BF4">
            <w:pPr>
              <w:pStyle w:val="Default"/>
              <w:spacing w:before="40" w:after="40"/>
              <w:rPr>
                <w:rFonts w:ascii="Arial" w:hAnsi="Arial" w:cs="Arial"/>
                <w:color w:val="auto"/>
                <w:sz w:val="18"/>
                <w:szCs w:val="18"/>
              </w:rPr>
            </w:pPr>
            <w:r>
              <w:rPr>
                <w:rFonts w:ascii="Arial" w:hAnsi="Arial" w:cs="Arial"/>
                <w:color w:val="auto"/>
                <w:sz w:val="18"/>
                <w:szCs w:val="18"/>
              </w:rPr>
              <w:t>Table S2</w:t>
            </w:r>
          </w:p>
          <w:p w14:paraId="595F3ED8" w14:textId="15E4D2F3" w:rsidR="00241B1C" w:rsidRPr="00930A31" w:rsidRDefault="00241B1C" w:rsidP="00E47BF4">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CCA6C9" w:rsidR="00FB3483" w:rsidRPr="00930A31" w:rsidRDefault="00E47B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B7E045" w:rsidR="00FB3483"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E238359" w14:textId="77777777" w:rsid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Table S1</w:t>
            </w:r>
          </w:p>
          <w:p w14:paraId="60579B6E" w14:textId="77777777" w:rsidR="00241B1C"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Table S2</w:t>
            </w:r>
          </w:p>
          <w:p w14:paraId="403E8D65" w14:textId="1BF2AE52" w:rsidR="00241B1C"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03729D5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1643E8" w:rsidR="00241B1C"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13A62CE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3803E2" w:rsidR="00930A31"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F9BE74" w:rsidR="00930A31"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Pages 4-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0C61AC" w:rsidR="00930A31" w:rsidRPr="00930A31" w:rsidRDefault="00241B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BF42E8"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76AE9A" w:rsidR="006E5FE2"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150823" w:rsidR="006E5FE2"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FE5F769" w14:textId="77777777" w:rsid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10C5F5A4" w14:textId="77777777" w:rsidR="007F0765"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Figure S2</w:t>
            </w:r>
          </w:p>
          <w:p w14:paraId="299B7803"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1</w:t>
            </w:r>
          </w:p>
          <w:p w14:paraId="4C57E454"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2</w:t>
            </w:r>
          </w:p>
          <w:p w14:paraId="670CFC65" w14:textId="62DF512A" w:rsidR="007F0765" w:rsidRPr="00930A31"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156D419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39B29E"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4E7525A"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Page 8</w:t>
            </w:r>
          </w:p>
          <w:p w14:paraId="208DE0D2"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1</w:t>
            </w:r>
          </w:p>
          <w:p w14:paraId="7DF6932E"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2</w:t>
            </w:r>
          </w:p>
          <w:p w14:paraId="2BA7B4C0" w14:textId="77794312" w:rsidR="00FB3483" w:rsidRPr="00930A31"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60C889" w:rsidR="00FB3483" w:rsidRPr="00930A31" w:rsidRDefault="00710E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DAFDD8C"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1</w:t>
            </w:r>
          </w:p>
          <w:p w14:paraId="1ED31695" w14:textId="77777777" w:rsidR="007F0765"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2</w:t>
            </w:r>
          </w:p>
          <w:p w14:paraId="43E181A6" w14:textId="231619FD" w:rsidR="00FB3483" w:rsidRPr="00930A31" w:rsidRDefault="007F0765" w:rsidP="007F0765">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EFB9CE"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55139C"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A13334"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363BEA" w:rsidR="00930A31" w:rsidRPr="00930A31" w:rsidRDefault="007F0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0EF1D9" w:rsidR="00FB3483" w:rsidRPr="00930A31" w:rsidRDefault="00710E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A55AAB" w:rsidR="00077B44" w:rsidRPr="00930A31" w:rsidRDefault="007F0765"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D6803D"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F8B4BC"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DDC2AC"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s 14-</w:t>
            </w:r>
            <w:r>
              <w:rPr>
                <w:rFonts w:ascii="Arial" w:hAnsi="Arial" w:cs="Arial"/>
                <w:color w:val="auto"/>
                <w:sz w:val="18"/>
                <w:szCs w:val="18"/>
              </w:rPr>
              <w:lastRenderedPageBreak/>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81E3DB"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63DEFB"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6E4422"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38BD6C" w:rsidR="00930A31"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C78F62" w:rsidR="00077B44"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D47073" w:rsidR="00077B44"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EAE16A" w:rsidR="00077B44" w:rsidRPr="00930A31" w:rsidRDefault="00710EBC"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F1470B6" w14:textId="56B5B2BA" w:rsidR="00947707" w:rsidRPr="00930A31" w:rsidRDefault="007F076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1B1C"/>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0EBC"/>
    <w:rsid w:val="00726794"/>
    <w:rsid w:val="0077253C"/>
    <w:rsid w:val="007F0765"/>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47BF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88</Words>
  <Characters>620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ato Liloia</cp:lastModifiedBy>
  <cp:revision>28</cp:revision>
  <cp:lastPrinted>2020-11-24T03:02:00Z</cp:lastPrinted>
  <dcterms:created xsi:type="dcterms:W3CDTF">2020-11-24T03:02:00Z</dcterms:created>
  <dcterms:modified xsi:type="dcterms:W3CDTF">2022-10-21T15:24:00Z</dcterms:modified>
</cp:coreProperties>
</file>